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11"/>
        <w:tblpPr w:leftFromText="180" w:rightFromText="180" w:vertAnchor="page" w:horzAnchor="page" w:tblpX="1810" w:tblpY="2345"/>
        <w:tblW w:w="0" w:type="auto"/>
        <w:tblLook w:val="04A0" w:firstRow="1" w:lastRow="0" w:firstColumn="1" w:lastColumn="0" w:noHBand="0" w:noVBand="1"/>
      </w:tblPr>
      <w:tblGrid>
        <w:gridCol w:w="2605"/>
        <w:gridCol w:w="2900"/>
        <w:gridCol w:w="3505"/>
      </w:tblGrid>
      <w:tr w:rsidR="00227531" w:rsidRPr="006E4713" w14:paraId="678A662C" w14:textId="77777777" w:rsidTr="00227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4EC6936" w14:textId="77777777" w:rsidR="00227531" w:rsidRPr="006E4713" w:rsidRDefault="00227531" w:rsidP="00227531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Parent Node</w:t>
            </w:r>
          </w:p>
        </w:tc>
        <w:tc>
          <w:tcPr>
            <w:tcW w:w="2900" w:type="dxa"/>
          </w:tcPr>
          <w:p w14:paraId="7C8CE0CE" w14:textId="77777777" w:rsidR="00227531" w:rsidRPr="006E4713" w:rsidRDefault="00227531" w:rsidP="002275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Child Node 1</w:t>
            </w:r>
          </w:p>
        </w:tc>
        <w:tc>
          <w:tcPr>
            <w:tcW w:w="3505" w:type="dxa"/>
          </w:tcPr>
          <w:p w14:paraId="439934C6" w14:textId="77777777" w:rsidR="00227531" w:rsidRPr="006E4713" w:rsidRDefault="00227531" w:rsidP="002275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Child node 2</w:t>
            </w:r>
          </w:p>
        </w:tc>
      </w:tr>
      <w:tr w:rsidR="00227531" w:rsidRPr="006E4713" w14:paraId="33E600E0" w14:textId="77777777" w:rsidTr="00B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37E8272" w14:textId="1E2A2B28" w:rsidR="00227531" w:rsidRPr="006E4713" w:rsidRDefault="00227531" w:rsidP="00227531">
            <w:pPr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Profile of doctors and patients</w:t>
            </w:r>
          </w:p>
        </w:tc>
        <w:tc>
          <w:tcPr>
            <w:tcW w:w="2900" w:type="dxa"/>
          </w:tcPr>
          <w:p w14:paraId="03EB4112" w14:textId="77777777" w:rsidR="00B72C31" w:rsidRDefault="008C6DF7" w:rsidP="00B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details</w:t>
            </w:r>
          </w:p>
          <w:p w14:paraId="210B2E8D" w14:textId="78ECF419" w:rsidR="00B72C31" w:rsidRDefault="00B72C31" w:rsidP="00B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Description o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ctor</w:t>
            </w:r>
          </w:p>
          <w:p w14:paraId="675F2ECC" w14:textId="6FA3282E" w:rsidR="008C6DF7" w:rsidRPr="006E4713" w:rsidRDefault="008C6DF7" w:rsidP="008C6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05" w:type="dxa"/>
          </w:tcPr>
          <w:p w14:paraId="0525A8A1" w14:textId="77777777" w:rsidR="00B72C31" w:rsidRDefault="00227531" w:rsidP="002275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Age, sex, </w:t>
            </w:r>
          </w:p>
          <w:p w14:paraId="49932AB7" w14:textId="624D81E9" w:rsidR="00227531" w:rsidRPr="006E4713" w:rsidRDefault="00B72C31" w:rsidP="002275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Age, sex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type of facility, </w:t>
            </w:r>
          </w:p>
          <w:p w14:paraId="2DDA89D2" w14:textId="424D351A" w:rsidR="00227531" w:rsidRPr="006E4713" w:rsidRDefault="00B72C31" w:rsidP="002275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>ears of experi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>umber of years, distance from the tow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urban/ rural</w:t>
            </w:r>
          </w:p>
        </w:tc>
      </w:tr>
      <w:tr w:rsidR="00227531" w:rsidRPr="006E4713" w14:paraId="6E819B1F" w14:textId="77777777" w:rsidTr="00100292">
        <w:trPr>
          <w:trHeight w:val="1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9BC6513" w14:textId="603788EF" w:rsidR="00227531" w:rsidRPr="006E4713" w:rsidRDefault="00100292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Care process</w:t>
            </w:r>
          </w:p>
        </w:tc>
        <w:tc>
          <w:tcPr>
            <w:tcW w:w="2900" w:type="dxa"/>
          </w:tcPr>
          <w:p w14:paraId="1E200EEA" w14:textId="77777777" w:rsidR="00227531" w:rsidRDefault="00100292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re path</w:t>
            </w:r>
          </w:p>
          <w:p w14:paraId="1F0C237D" w14:textId="77777777" w:rsidR="00B72C31" w:rsidRDefault="00B72C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FBA261D" w14:textId="77777777" w:rsidR="00B72C31" w:rsidRDefault="00B72C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354E6C0" w14:textId="77777777" w:rsidR="00B72C31" w:rsidRDefault="00B72C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11E491B" w14:textId="77777777" w:rsidR="00100292" w:rsidRDefault="00100292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eam and roles</w:t>
            </w:r>
          </w:p>
          <w:p w14:paraId="6B7E3941" w14:textId="1A6741A5" w:rsidR="00100292" w:rsidRPr="006E4713" w:rsidRDefault="00100292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mmunication </w:t>
            </w:r>
          </w:p>
        </w:tc>
        <w:tc>
          <w:tcPr>
            <w:tcW w:w="3505" w:type="dxa"/>
          </w:tcPr>
          <w:p w14:paraId="50D34382" w14:textId="744589FB" w:rsidR="00D34C40" w:rsidRDefault="00B72C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egistra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l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aborator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p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harmac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c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ounselling</w:t>
            </w:r>
          </w:p>
          <w:p w14:paraId="78BFC06B" w14:textId="77674EB4" w:rsidR="00D34C40" w:rsidRDefault="002275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time taken, time consultation, </w:t>
            </w:r>
          </w:p>
          <w:p w14:paraId="1C02C6F5" w14:textId="51435476" w:rsidR="00227531" w:rsidRDefault="00227531" w:rsidP="00D34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cost, 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screening complications</w:t>
            </w:r>
          </w:p>
          <w:p w14:paraId="64676B05" w14:textId="0D0BE2A7" w:rsidR="00D34C40" w:rsidRPr="006E4713" w:rsidRDefault="00D34C40" w:rsidP="00D34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27531" w:rsidRPr="006E4713" w14:paraId="5E26193E" w14:textId="77777777" w:rsidTr="0022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D28DB36" w14:textId="319777E0" w:rsidR="00227531" w:rsidRPr="006E4713" w:rsidRDefault="00100292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ecision making for care</w:t>
            </w:r>
          </w:p>
        </w:tc>
        <w:tc>
          <w:tcPr>
            <w:tcW w:w="2900" w:type="dxa"/>
          </w:tcPr>
          <w:p w14:paraId="6BF2BF5C" w14:textId="5FF01CC0" w:rsidR="00100292" w:rsidRDefault="00100292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uidelines</w:t>
            </w:r>
          </w:p>
          <w:p w14:paraId="75C39FAE" w14:textId="77777777" w:rsidR="00100292" w:rsidRDefault="00100292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rugs used</w:t>
            </w:r>
          </w:p>
          <w:p w14:paraId="4C5723AC" w14:textId="77777777" w:rsidR="00B72C31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0656D62" w14:textId="77777777" w:rsidR="00227531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feel about 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>guidelines</w:t>
            </w:r>
          </w:p>
          <w:p w14:paraId="5CB1EEBA" w14:textId="77777777" w:rsidR="00B72C31" w:rsidRDefault="00B72C31" w:rsidP="00B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 involvement</w:t>
            </w:r>
          </w:p>
          <w:p w14:paraId="236E96A3" w14:textId="03215278" w:rsidR="008C6DF7" w:rsidRPr="006E4713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05" w:type="dxa"/>
          </w:tcPr>
          <w:p w14:paraId="61496C9D" w14:textId="3F697916" w:rsidR="00227531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vailability</w:t>
            </w:r>
          </w:p>
          <w:p w14:paraId="06902344" w14:textId="01366527" w:rsidR="008C6DF7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</w:t>
            </w:r>
            <w:r w:rsidR="008C6DF7">
              <w:rPr>
                <w:rFonts w:ascii="Arial" w:hAnsi="Arial" w:cs="Arial"/>
                <w:sz w:val="22"/>
                <w:szCs w:val="22"/>
                <w:lang w:val="en-US"/>
              </w:rPr>
              <w:t>se of guideline</w:t>
            </w:r>
          </w:p>
          <w:p w14:paraId="79CAE6F1" w14:textId="2AC440DB" w:rsidR="008C6DF7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8C6DF7">
              <w:rPr>
                <w:rFonts w:ascii="Arial" w:hAnsi="Arial" w:cs="Arial"/>
                <w:sz w:val="22"/>
                <w:szCs w:val="22"/>
                <w:lang w:val="en-US"/>
              </w:rPr>
              <w:t>anagement</w:t>
            </w:r>
          </w:p>
          <w:p w14:paraId="1E73A8F7" w14:textId="77777777" w:rsidR="00B72C31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ADEA22C" w14:textId="75DDB2A8" w:rsidR="008C6DF7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8C6DF7">
              <w:rPr>
                <w:rFonts w:ascii="Arial" w:hAnsi="Arial" w:cs="Arial"/>
                <w:sz w:val="22"/>
                <w:szCs w:val="22"/>
                <w:lang w:val="en-US"/>
              </w:rPr>
              <w:t>ffordability</w:t>
            </w:r>
          </w:p>
          <w:p w14:paraId="6495B3F8" w14:textId="45FA88EE" w:rsidR="00D34C40" w:rsidRPr="006E4713" w:rsidRDefault="00D34C40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27531" w:rsidRPr="006E4713" w14:paraId="7B2A145E" w14:textId="77777777" w:rsidTr="00227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6A34BCB" w14:textId="784A9538" w:rsidR="00227531" w:rsidRPr="006E4713" w:rsidRDefault="00227531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Information systems</w:t>
            </w:r>
          </w:p>
        </w:tc>
        <w:tc>
          <w:tcPr>
            <w:tcW w:w="2900" w:type="dxa"/>
          </w:tcPr>
          <w:p w14:paraId="0DEAED64" w14:textId="77777777" w:rsidR="008C6DF7" w:rsidRDefault="00227531" w:rsidP="008C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Continuity</w:t>
            </w:r>
          </w:p>
          <w:p w14:paraId="249BA05F" w14:textId="77777777" w:rsidR="008C6DF7" w:rsidRDefault="00227531" w:rsidP="008C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referral, </w:t>
            </w:r>
          </w:p>
          <w:p w14:paraId="215B693E" w14:textId="77777777" w:rsidR="008C6DF7" w:rsidRDefault="00227531" w:rsidP="008C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revisit </w:t>
            </w:r>
          </w:p>
          <w:p w14:paraId="719F96A4" w14:textId="4AE12133" w:rsidR="00227531" w:rsidRPr="006E4713" w:rsidRDefault="00227531" w:rsidP="008C6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reminders</w:t>
            </w:r>
          </w:p>
        </w:tc>
        <w:tc>
          <w:tcPr>
            <w:tcW w:w="3505" w:type="dxa"/>
          </w:tcPr>
          <w:p w14:paraId="6B7C85EF" w14:textId="77777777" w:rsidR="00227531" w:rsidRDefault="008C6DF7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use of book</w:t>
            </w:r>
          </w:p>
          <w:p w14:paraId="12630100" w14:textId="228A52F7" w:rsidR="00D34C40" w:rsidRPr="006E4713" w:rsidRDefault="00D34C40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cords at facility</w:t>
            </w:r>
          </w:p>
        </w:tc>
      </w:tr>
      <w:tr w:rsidR="00227531" w:rsidRPr="006E4713" w14:paraId="2FB1057E" w14:textId="77777777" w:rsidTr="0022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85C6345" w14:textId="77777777" w:rsidR="00227531" w:rsidRPr="006E4713" w:rsidRDefault="00227531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elf- management and Coping with condition</w:t>
            </w:r>
          </w:p>
        </w:tc>
        <w:tc>
          <w:tcPr>
            <w:tcW w:w="2900" w:type="dxa"/>
          </w:tcPr>
          <w:p w14:paraId="1DD61A80" w14:textId="77777777" w:rsidR="008C6DF7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hange in lifestyle,</w:t>
            </w:r>
          </w:p>
          <w:p w14:paraId="1822B0D8" w14:textId="77777777" w:rsidR="008C6DF7" w:rsidRDefault="002275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information regarding condition, </w:t>
            </w:r>
          </w:p>
          <w:p w14:paraId="0D4D6F8B" w14:textId="6AD06B46" w:rsidR="008C6DF7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hen to make a visi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22753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34C40">
              <w:rPr>
                <w:rFonts w:ascii="Arial" w:hAnsi="Arial" w:cs="Arial"/>
                <w:sz w:val="22"/>
                <w:szCs w:val="22"/>
                <w:lang w:val="en-US"/>
              </w:rPr>
              <w:t>decision</w:t>
            </w:r>
          </w:p>
          <w:p w14:paraId="5D743C46" w14:textId="44A000DD" w:rsidR="008C6DF7" w:rsidRDefault="00CA531B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mpliance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62662D8F" w14:textId="77777777" w:rsidR="00227531" w:rsidRDefault="002275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physical coping </w:t>
            </w:r>
          </w:p>
          <w:p w14:paraId="2B591121" w14:textId="4F394057" w:rsidR="008C6DF7" w:rsidRPr="006E4713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05" w:type="dxa"/>
          </w:tcPr>
          <w:p w14:paraId="5A114833" w14:textId="77777777" w:rsidR="008C6DF7" w:rsidRDefault="002275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Family support, </w:t>
            </w:r>
          </w:p>
          <w:p w14:paraId="455B0764" w14:textId="77777777" w:rsidR="008C6DF7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formation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 xml:space="preserve"> doctor give, perceived role in care, </w:t>
            </w:r>
          </w:p>
          <w:p w14:paraId="12F2E845" w14:textId="50376FDA" w:rsidR="00227531" w:rsidRPr="006E4713" w:rsidRDefault="002275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why they did not go back</w:t>
            </w:r>
          </w:p>
          <w:p w14:paraId="61743EC4" w14:textId="77777777" w:rsidR="008C6DF7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hallenges</w:t>
            </w:r>
          </w:p>
          <w:p w14:paraId="35F94A01" w14:textId="77777777" w:rsidR="008C6DF7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outine</w:t>
            </w:r>
          </w:p>
          <w:p w14:paraId="0BC56B46" w14:textId="4E93BC8A" w:rsidR="00227531" w:rsidRPr="006E4713" w:rsidRDefault="00CA531B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27531" w:rsidRPr="006E4713">
              <w:rPr>
                <w:rFonts w:ascii="Arial" w:hAnsi="Arial" w:cs="Arial"/>
                <w:sz w:val="22"/>
                <w:szCs w:val="22"/>
                <w:lang w:val="en-US"/>
              </w:rPr>
              <w:t>ormalization</w:t>
            </w:r>
          </w:p>
        </w:tc>
      </w:tr>
      <w:tr w:rsidR="00227531" w:rsidRPr="006E4713" w14:paraId="64F3B2D0" w14:textId="77777777" w:rsidTr="00227531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52C7AEE" w14:textId="3798E546" w:rsidR="00227531" w:rsidRPr="006E4713" w:rsidRDefault="00227531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Community support</w:t>
            </w:r>
          </w:p>
        </w:tc>
        <w:tc>
          <w:tcPr>
            <w:tcW w:w="2900" w:type="dxa"/>
          </w:tcPr>
          <w:p w14:paraId="0674D33B" w14:textId="77777777" w:rsidR="00227531" w:rsidRPr="006E4713" w:rsidRDefault="002275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Health worker, patient groups, neighbors</w:t>
            </w:r>
          </w:p>
        </w:tc>
        <w:tc>
          <w:tcPr>
            <w:tcW w:w="3505" w:type="dxa"/>
          </w:tcPr>
          <w:p w14:paraId="4AD83EF2" w14:textId="77777777" w:rsidR="00227531" w:rsidRPr="006E4713" w:rsidRDefault="002275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27531" w:rsidRPr="006E4713" w14:paraId="370E7F2D" w14:textId="77777777" w:rsidTr="0022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41FBACA" w14:textId="77777777" w:rsidR="00227531" w:rsidRPr="006E4713" w:rsidRDefault="00227531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Availability of Resources</w:t>
            </w:r>
          </w:p>
        </w:tc>
        <w:tc>
          <w:tcPr>
            <w:tcW w:w="2900" w:type="dxa"/>
          </w:tcPr>
          <w:p w14:paraId="4DF18138" w14:textId="55D665CB" w:rsidR="008C6DF7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8C6DF7">
              <w:rPr>
                <w:rFonts w:ascii="Arial" w:hAnsi="Arial" w:cs="Arial"/>
                <w:sz w:val="22"/>
                <w:szCs w:val="22"/>
                <w:lang w:val="en-US"/>
              </w:rPr>
              <w:t>edicines</w:t>
            </w:r>
          </w:p>
          <w:p w14:paraId="6223CA54" w14:textId="77777777" w:rsidR="00B72C31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4491A18" w14:textId="6D361C12" w:rsidR="008C6DF7" w:rsidRDefault="00B72C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8C6DF7">
              <w:rPr>
                <w:rFonts w:ascii="Arial" w:hAnsi="Arial" w:cs="Arial"/>
                <w:sz w:val="22"/>
                <w:szCs w:val="22"/>
                <w:lang w:val="en-US"/>
              </w:rPr>
              <w:t>anpower</w:t>
            </w:r>
          </w:p>
          <w:p w14:paraId="004DC070" w14:textId="0C4444FE" w:rsidR="00227531" w:rsidRPr="006E4713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laboratory </w:t>
            </w:r>
          </w:p>
        </w:tc>
        <w:tc>
          <w:tcPr>
            <w:tcW w:w="3505" w:type="dxa"/>
          </w:tcPr>
          <w:p w14:paraId="3217810B" w14:textId="77777777" w:rsidR="00227531" w:rsidRDefault="00227531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Quality of medicines</w:t>
            </w:r>
          </w:p>
          <w:p w14:paraId="4ABE4263" w14:textId="0493A435" w:rsidR="008C6DF7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ffordability</w:t>
            </w:r>
          </w:p>
          <w:p w14:paraId="41DC2F47" w14:textId="77777777" w:rsidR="008C6DF7" w:rsidRPr="006E4713" w:rsidRDefault="008C6DF7" w:rsidP="0022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27531" w:rsidRPr="006E4713" w14:paraId="7581B2E8" w14:textId="77777777" w:rsidTr="008C6DF7">
        <w:trPr>
          <w:trHeight w:val="1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231B50B" w14:textId="00059D12" w:rsidR="00227531" w:rsidRPr="006E4713" w:rsidRDefault="00227531" w:rsidP="00227531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Expectation from health care</w:t>
            </w:r>
          </w:p>
        </w:tc>
        <w:tc>
          <w:tcPr>
            <w:tcW w:w="2900" w:type="dxa"/>
          </w:tcPr>
          <w:p w14:paraId="3763F24C" w14:textId="7038FC11" w:rsidR="008C6DF7" w:rsidRDefault="00B72C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="008C6DF7">
              <w:rPr>
                <w:rFonts w:ascii="Arial" w:hAnsi="Arial" w:cs="Arial"/>
                <w:sz w:val="22"/>
                <w:szCs w:val="22"/>
                <w:lang w:val="en-US"/>
              </w:rPr>
              <w:t>ood care</w:t>
            </w:r>
          </w:p>
          <w:p w14:paraId="075E8216" w14:textId="77777777" w:rsidR="00227531" w:rsidRDefault="00227531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E4713">
              <w:rPr>
                <w:rFonts w:ascii="Arial" w:hAnsi="Arial" w:cs="Arial"/>
                <w:sz w:val="22"/>
                <w:szCs w:val="22"/>
                <w:lang w:val="en-US"/>
              </w:rPr>
              <w:t>choice of doctor</w:t>
            </w:r>
          </w:p>
          <w:p w14:paraId="2A1028AE" w14:textId="7100DA21" w:rsidR="008C6DF7" w:rsidRDefault="008C6DF7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ception</w:t>
            </w:r>
            <w:r w:rsidR="00B72C31">
              <w:rPr>
                <w:rFonts w:ascii="Arial" w:hAnsi="Arial" w:cs="Arial"/>
                <w:sz w:val="22"/>
                <w:szCs w:val="22"/>
                <w:lang w:val="en-US"/>
              </w:rPr>
              <w:t xml:space="preserve"> of </w:t>
            </w:r>
            <w:r w:rsidR="00B72C31">
              <w:rPr>
                <w:rFonts w:ascii="Arial" w:hAnsi="Arial" w:cs="Arial"/>
                <w:sz w:val="22"/>
                <w:szCs w:val="22"/>
                <w:lang w:val="en-US"/>
              </w:rPr>
              <w:t>government</w:t>
            </w:r>
          </w:p>
          <w:p w14:paraId="48F5544E" w14:textId="77777777" w:rsidR="008C6DF7" w:rsidRDefault="008C6DF7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7FB3CB8" w14:textId="10530D4D" w:rsidR="008C6DF7" w:rsidRPr="006E4713" w:rsidRDefault="008C6DF7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05" w:type="dxa"/>
          </w:tcPr>
          <w:p w14:paraId="2D784ADD" w14:textId="77777777" w:rsidR="00227531" w:rsidRDefault="008C6DF7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ommunication </w:t>
            </w:r>
          </w:p>
          <w:p w14:paraId="4C550A87" w14:textId="2B745C92" w:rsidR="008C6DF7" w:rsidRPr="006E4713" w:rsidRDefault="008C6DF7" w:rsidP="0022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BB974A2" w14:textId="47659E42" w:rsidR="0086086D" w:rsidRPr="007B6D35" w:rsidRDefault="007B6D35" w:rsidP="007B6D35">
      <w:pPr>
        <w:jc w:val="center"/>
        <w:rPr>
          <w:u w:val="single"/>
        </w:rPr>
      </w:pPr>
      <w:bookmarkStart w:id="0" w:name="_GoBack"/>
      <w:r w:rsidRPr="007B6D35">
        <w:rPr>
          <w:u w:val="single"/>
        </w:rPr>
        <w:t>CODING TREE</w:t>
      </w:r>
    </w:p>
    <w:bookmarkEnd w:id="0"/>
    <w:sectPr w:rsidR="0086086D" w:rsidRPr="007B6D35" w:rsidSect="000501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531"/>
    <w:rsid w:val="00050131"/>
    <w:rsid w:val="00100292"/>
    <w:rsid w:val="00174D3F"/>
    <w:rsid w:val="002160AC"/>
    <w:rsid w:val="00227531"/>
    <w:rsid w:val="0050378C"/>
    <w:rsid w:val="007B6D35"/>
    <w:rsid w:val="008C6DF7"/>
    <w:rsid w:val="00B72C31"/>
    <w:rsid w:val="00CA531B"/>
    <w:rsid w:val="00CE4516"/>
    <w:rsid w:val="00D34C40"/>
    <w:rsid w:val="00DC7058"/>
    <w:rsid w:val="00E8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0A0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53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227531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2-12T16:55:00Z</dcterms:created>
  <dcterms:modified xsi:type="dcterms:W3CDTF">2017-12-12T16:55:00Z</dcterms:modified>
</cp:coreProperties>
</file>